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858A" w14:textId="3ED0C9BF" w:rsidR="00B763A3" w:rsidRDefault="00B763A3" w:rsidP="00B763A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877"/>
      <w:r w:rsidRPr="002971DD">
        <w:rPr>
          <w:rFonts w:asciiTheme="minorBidi" w:hAnsiTheme="minorBidi"/>
          <w:b/>
          <w:bCs/>
          <w:sz w:val="20"/>
          <w:szCs w:val="20"/>
        </w:rPr>
        <w:t>S10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2971DD">
        <w:rPr>
          <w:rFonts w:asciiTheme="minorBidi" w:hAnsiTheme="minorBidi"/>
          <w:b/>
          <w:bCs/>
          <w:sz w:val="20"/>
          <w:szCs w:val="20"/>
        </w:rPr>
        <w:t>.</w:t>
      </w:r>
      <w:r w:rsidRPr="002971DD">
        <w:rPr>
          <w:rFonts w:asciiTheme="minorBidi" w:hAnsiTheme="minorBidi"/>
          <w:sz w:val="20"/>
          <w:szCs w:val="20"/>
          <w:lang w:val="en-GB"/>
        </w:rPr>
        <w:t xml:space="preserve"> Model selection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 table for models explaining variation in maternal provisioning rate</w:t>
      </w:r>
      <w:r>
        <w:rPr>
          <w:rFonts w:asciiTheme="minorBidi" w:hAnsiTheme="minorBidi"/>
          <w:sz w:val="20"/>
          <w:szCs w:val="20"/>
          <w:lang w:val="en-GB"/>
        </w:rPr>
        <w:t xml:space="preserve"> (feeds / hour)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. </w:t>
      </w:r>
      <w:r>
        <w:rPr>
          <w:rFonts w:asciiTheme="minorBidi" w:hAnsiTheme="minorBidi"/>
          <w:sz w:val="20"/>
          <w:szCs w:val="20"/>
          <w:lang w:val="en-GB"/>
        </w:rPr>
        <w:t>This table presents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 all models within ΔAIC &lt; 6 of the top </w:t>
      </w:r>
      <w:proofErr w:type="gramStart"/>
      <w:r w:rsidRPr="00874F78">
        <w:rPr>
          <w:rFonts w:asciiTheme="minorBidi" w:hAnsiTheme="minorBidi"/>
          <w:sz w:val="20"/>
          <w:szCs w:val="20"/>
          <w:lang w:val="en-GB"/>
        </w:rPr>
        <w:t>model</w:t>
      </w:r>
      <w:proofErr w:type="gramEnd"/>
      <w:r w:rsidRPr="00874F78">
        <w:rPr>
          <w:rFonts w:asciiTheme="minorBidi" w:hAnsiTheme="minorBidi"/>
          <w:sz w:val="20"/>
          <w:szCs w:val="20"/>
          <w:lang w:val="en-GB"/>
        </w:rPr>
        <w:t xml:space="preserve">.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Model coefficients (effect sizes </w:t>
      </w:r>
      <w:r>
        <w:rPr>
          <w:rFonts w:asciiTheme="minorBidi" w:hAnsiTheme="minorBidi"/>
          <w:sz w:val="20"/>
          <w:szCs w:val="20"/>
          <w:lang w:val="en-GB"/>
        </w:rPr>
        <w:t xml:space="preserve">± standard errors [SE]) </w:t>
      </w:r>
      <w:r w:rsidRPr="00C41F84">
        <w:rPr>
          <w:rFonts w:asciiTheme="minorBidi" w:hAnsiTheme="minorBidi"/>
          <w:sz w:val="20"/>
          <w:szCs w:val="20"/>
          <w:lang w:val="en-GB"/>
        </w:rPr>
        <w:t xml:space="preserve">are shown along with </w:t>
      </w:r>
      <w:r w:rsidRPr="00C41F84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number of model parameters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(‘k’), AIC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and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 xml:space="preserve"> ΔAIC.</w:t>
      </w:r>
      <w:r w:rsidRPr="00E006F6">
        <w:t xml:space="preserve"> </w:t>
      </w:r>
      <w:r w:rsidRPr="00E006F6">
        <w:rPr>
          <w:rFonts w:asciiTheme="minorBidi" w:eastAsia="Times New Roman" w:hAnsiTheme="minorBidi"/>
          <w:color w:val="000000"/>
          <w:sz w:val="20"/>
          <w:szCs w:val="20"/>
        </w:rPr>
        <w:t>‘Heat waves’ (days above 35˚C) and ‘Brood size’ were mean centered and scaled by one standard deviation prior model fit to improve model convergence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imilarly, ‘Rainfall’ and ‘Rainfall</w:t>
      </w:r>
      <w:r w:rsidRPr="00A52D05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’ were fitted as orthogonal vectors and their estimates are not back transformed in this table (i.e., units do not refer to the real data scale).</w:t>
      </w:r>
    </w:p>
    <w:p w14:paraId="29C0CF88" w14:textId="77777777" w:rsidR="00B763A3" w:rsidRPr="00EA6883" w:rsidRDefault="00B763A3" w:rsidP="00B763A3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</w:p>
    <w:tbl>
      <w:tblPr>
        <w:tblW w:w="13086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6"/>
        <w:gridCol w:w="1087"/>
        <w:gridCol w:w="1137"/>
        <w:gridCol w:w="1135"/>
        <w:gridCol w:w="956"/>
        <w:gridCol w:w="1003"/>
        <w:gridCol w:w="1132"/>
        <w:gridCol w:w="1559"/>
        <w:gridCol w:w="1588"/>
        <w:gridCol w:w="651"/>
        <w:gridCol w:w="1001"/>
        <w:gridCol w:w="801"/>
      </w:tblGrid>
      <w:tr w:rsidR="00B763A3" w:rsidRPr="009A0C4E" w14:paraId="2904B238" w14:textId="77777777" w:rsidTr="00A15622">
        <w:trPr>
          <w:jc w:val="center"/>
        </w:trPr>
        <w:tc>
          <w:tcPr>
            <w:tcW w:w="103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bookmarkEnd w:id="0"/>
          <w:p w14:paraId="64E66A6C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Intercept</w:t>
            </w:r>
          </w:p>
        </w:tc>
        <w:tc>
          <w:tcPr>
            <w:tcW w:w="1087" w:type="dxa"/>
            <w:tcBorders>
              <w:top w:val="single" w:sz="2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68D9F27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female helpers</w:t>
            </w:r>
          </w:p>
        </w:tc>
        <w:tc>
          <w:tcPr>
            <w:tcW w:w="11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21F86EB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E87A0A3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Brood siz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2A810E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DA5C908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Rainfall</w:t>
            </w: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113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C1E14AB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Heat waves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90BB903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female helpers</w:t>
            </w: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x Brood siz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1C5A094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Number of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male helpers</w:t>
            </w: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x Brood size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5AE043E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FE57406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AI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0A0EF2F" w14:textId="77777777" w:rsidR="00B763A3" w:rsidRPr="00BA3974" w:rsidRDefault="00B763A3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zh-CN"/>
              </w:rPr>
              <w:t>ΔAIC</w:t>
            </w:r>
          </w:p>
        </w:tc>
      </w:tr>
      <w:tr w:rsidR="00B763A3" w:rsidRPr="009A0C4E" w14:paraId="005F6F38" w14:textId="77777777" w:rsidTr="00A15622">
        <w:trPr>
          <w:jc w:val="center"/>
        </w:trPr>
        <w:tc>
          <w:tcPr>
            <w:tcW w:w="103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5E78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7 ± 0.47</w:t>
            </w:r>
          </w:p>
        </w:tc>
        <w:tc>
          <w:tcPr>
            <w:tcW w:w="1087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F45E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19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9D3C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DAAB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5 ± 0.2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A33C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60 ± 3.0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0128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69 ± 2.75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2E33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1 ± 0.3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279E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ABDF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5EDD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3284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06.9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D025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0</w:t>
            </w:r>
          </w:p>
        </w:tc>
      </w:tr>
      <w:tr w:rsidR="00B763A3" w:rsidRPr="009A0C4E" w14:paraId="63580D53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A5FE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46 ± 0.54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D1ED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19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5201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7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D8B4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4 ± 0.2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4994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55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9100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67 ± 2.75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8070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0 ± 0.3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34DE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031D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400D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1BAE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08.8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C3EF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90</w:t>
            </w:r>
          </w:p>
        </w:tc>
      </w:tr>
      <w:tr w:rsidR="00B763A3" w:rsidRPr="009A0C4E" w14:paraId="686B06D5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41E9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7 ± 0.47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56C5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AA41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5054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3 ± 0.3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769B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64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2FD99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68 ± 2.76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C3C2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1 ± 0.3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D192F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BF8B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159C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CE95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08.9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0E9E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2.00</w:t>
            </w:r>
          </w:p>
        </w:tc>
      </w:tr>
      <w:tr w:rsidR="00B763A3" w:rsidRPr="009A0C4E" w14:paraId="1CC1EBCC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1FC2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46 ± 0.51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28DA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4 ± 0.19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014E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13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EE3B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81 ± 0.3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1EE3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45 ± 2.9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CA9E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85 ± 2.73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F727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1 ± 0.29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70DC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78CB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30 ± 0.20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4F108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97A5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09.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16FBA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2.02</w:t>
            </w:r>
          </w:p>
        </w:tc>
      </w:tr>
      <w:tr w:rsidR="00B763A3" w:rsidRPr="009A0C4E" w14:paraId="6FB161F0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FC3A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5 ± 0.52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2CA7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7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F2D4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8A6A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7 ± 0.2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3F295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59 ± 2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2D1E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8.79 ± 2.77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BE4E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89B0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F429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B654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9A33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0.2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7854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27</w:t>
            </w:r>
          </w:p>
        </w:tc>
      </w:tr>
      <w:tr w:rsidR="00B763A3" w:rsidRPr="009A0C4E" w14:paraId="67BBDF7F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7304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.82 ± 0.43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3B03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B1B9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DA3B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7 ± 0.2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F01C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66 ± 3.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49FD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64 ± 2.81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3CAF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1 ± 0.3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DA4B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4010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8449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BD63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0.4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56D3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48</w:t>
            </w:r>
          </w:p>
        </w:tc>
      </w:tr>
      <w:tr w:rsidR="00B763A3" w:rsidRPr="009A0C4E" w14:paraId="51BD2412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A096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46 ± 0.51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71DA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3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8EE0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13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0470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75 ± 0.3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1B22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75 ± 3.0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6B8CF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78 ± 2.73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C4FB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69 ± 0.29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B648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10 ± 0.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CF78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32 ± 0.2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1818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3502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0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6711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80</w:t>
            </w:r>
          </w:p>
        </w:tc>
      </w:tr>
      <w:tr w:rsidR="00B763A3" w:rsidRPr="009A0C4E" w14:paraId="5E799FEB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DA08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46 ± 0.54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43AA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5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AE9D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07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98C5F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2 ± 0.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FD37F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59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19A8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66 ± 2.75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1523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0 ± 0.3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C759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1 ± 0.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787E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6952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4848F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0.8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E2CC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3.90</w:t>
            </w:r>
          </w:p>
        </w:tc>
      </w:tr>
      <w:tr w:rsidR="00B763A3" w:rsidRPr="009A0C4E" w14:paraId="64DFD3A6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8E65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52 ± 0.58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98DF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922D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14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961B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5 ± 0.2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6E01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8 ± 2.8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F525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8.72 ± 2.77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746E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7B73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D059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D0DE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B6E2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1.9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CC8A3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93</w:t>
            </w:r>
          </w:p>
        </w:tc>
      </w:tr>
      <w:tr w:rsidR="00B763A3" w:rsidRPr="009A0C4E" w14:paraId="7C1B866C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76C8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lastRenderedPageBreak/>
              <w:t>7.01 ± 0.48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B867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2037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19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B67F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86 ± 0.3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014A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59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4D45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82 ± 2.78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2AB4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67 ± 0.3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199F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B492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32 ± 0.2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33E0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E937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C13A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14</w:t>
            </w:r>
          </w:p>
        </w:tc>
      </w:tr>
      <w:tr w:rsidR="00B763A3" w:rsidRPr="009A0C4E" w14:paraId="4FBD2A3A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0CE6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5 ± 0.52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A1D8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AB58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2E9CF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1 ± 0.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70AE6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73 ± 2.8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E5C3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8.73 ± 2.79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54EF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2A25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05 ± 0.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B745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B346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6247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2BDE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21</w:t>
            </w:r>
          </w:p>
        </w:tc>
      </w:tr>
      <w:tr w:rsidR="00B763A3" w:rsidRPr="009A0C4E" w14:paraId="49C14504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9D9F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.96 ± 0.51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B01D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16DC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11 ± 0.23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DC76F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46 ± 0.2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8BA2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62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93E6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59 ± 2.81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CF5E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70 ± 0.3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16C2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E6BC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9B52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8007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2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6F13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30</w:t>
            </w:r>
          </w:p>
        </w:tc>
      </w:tr>
      <w:tr w:rsidR="00B763A3" w:rsidRPr="009A0C4E" w14:paraId="325F5BE8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18977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55 ± 0.56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35A0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4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0553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20 ± 0.24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2070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78 ± 0.3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5A06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16 ± 2.7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6A74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8.91 ± 2.75</w:t>
            </w:r>
          </w:p>
        </w:tc>
        <w:tc>
          <w:tcPr>
            <w:tcW w:w="1132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BC97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D04C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CBCEE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28 ± 0.21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8B54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E3A56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E09FC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31</w:t>
            </w:r>
          </w:p>
        </w:tc>
      </w:tr>
      <w:tr w:rsidR="00B763A3" w:rsidRPr="009A0C4E" w14:paraId="7F0D05C9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5A45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39 ± 0.44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EFF10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5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BF80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C62D7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30 ± 0.2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BAFE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4.82 ± 3.0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284A85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FB81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0.82 ± 0.3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63A39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47DD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B7DF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D1C32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3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F500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36</w:t>
            </w:r>
          </w:p>
        </w:tc>
      </w:tr>
      <w:tr w:rsidR="00B763A3" w:rsidRPr="009A0C4E" w14:paraId="2655587A" w14:textId="77777777" w:rsidTr="00A15622">
        <w:trPr>
          <w:jc w:val="center"/>
        </w:trPr>
        <w:tc>
          <w:tcPr>
            <w:tcW w:w="103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3EA01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7.43 ± 0.47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4F71C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−0.46 ± 0.20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8E9B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A7408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33 ± 0.2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2486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1384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86B3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1.02 ± 0.28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6B12A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7867B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18"/>
                <w:szCs w:val="18"/>
                <w:lang w:val="en-GB" w:eastAsia="zh-CN"/>
              </w:rPr>
            </w:pP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3ED794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119C3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612.6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6353D" w14:textId="77777777" w:rsidR="00B763A3" w:rsidRPr="00BA3974" w:rsidRDefault="00B763A3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</w:pPr>
            <w:r w:rsidRPr="00BA3974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zh-CN"/>
              </w:rPr>
              <w:t>5.68</w:t>
            </w:r>
          </w:p>
        </w:tc>
      </w:tr>
    </w:tbl>
    <w:p w14:paraId="0C5CB69B" w14:textId="77777777" w:rsidR="001C33CE" w:rsidRDefault="001C33CE"/>
    <w:sectPr w:rsidR="001C33CE" w:rsidSect="00B763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BB9"/>
    <w:rsid w:val="00130858"/>
    <w:rsid w:val="001C33CE"/>
    <w:rsid w:val="00B763A3"/>
    <w:rsid w:val="00CC6A1A"/>
    <w:rsid w:val="00D5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CFB90"/>
  <w15:chartTrackingRefBased/>
  <w15:docId w15:val="{D8CDEBF5-7918-4240-BC0A-E9DCEEAC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A3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33:00Z</dcterms:created>
  <dcterms:modified xsi:type="dcterms:W3CDTF">2023-10-06T08:58:00Z</dcterms:modified>
</cp:coreProperties>
</file>